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DC4943" w:rsidR="00DA01EA" w:rsidP="596F0E5A" w:rsidRDefault="00DA01EA" w14:paraId="460E2585" w14:textId="5549A0E4">
      <w:pPr>
        <w:shd w:val="clear" w:color="auto" w:fill="FFFFFF" w:themeFill="background1"/>
        <w:spacing w:before="0" w:beforeAutospacing="off" w:after="0" w:afterAutospacing="off" w:line="480" w:lineRule="auto"/>
        <w:jc w:val="both"/>
      </w:pPr>
      <w:r w:rsidRPr="596F0E5A" w:rsidR="596F0E5A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>S7 Table. Scores for modified Elixhauer Comorbidity Index variables using all brain/spinal tumour patient admissions between 2012-2019 based on English HES data.</w:t>
      </w:r>
      <w:r w:rsidRPr="596F0E5A" w:rsidR="596F0E5A">
        <w:rPr>
          <w:rFonts w:ascii="Calibri" w:hAnsi="Calibri" w:eastAsia="Calibri" w:cs="Calibri"/>
          <w:noProof w:val="0"/>
          <w:color w:val="000000" w:themeColor="text1" w:themeTint="FF" w:themeShade="FF"/>
          <w:sz w:val="20"/>
          <w:szCs w:val="20"/>
          <w:lang w:val="en-GB"/>
        </w:rPr>
        <w:t xml:space="preserve"> A higher score indicates that this comorbidity is linked with higher log odds of in-hospital mortality (e.g. a score of 2 is associated with a double increase in the log odds of mortality)</w:t>
      </w:r>
    </w:p>
    <w:p w:rsidRPr="00DC4943" w:rsidR="00DA01EA" w:rsidP="00DA01EA" w:rsidRDefault="00DA01EA" w14:paraId="5A734B5D" w14:textId="27032775"/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4620"/>
      </w:tblGrid>
      <w:tr w:rsidRPr="00BC5F47" w:rsidR="00DA01EA" w:rsidTr="007B4A56" w14:paraId="51C5DEAD" w14:textId="77777777">
        <w:trPr>
          <w:trHeight w:val="34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141F14D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morbidity variabl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076F3EB8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liocov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HES-based score 2013-2018,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ll CNS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umour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inpatient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5E490AE1" w14:textId="77777777">
        <w:trPr>
          <w:trHeight w:val="270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2EFC77C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lcohol abu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268BDA79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279C8219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333339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Cardiac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rrhytmias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4F205CFF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25647931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3A37BC4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agulopathy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073F6077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21B49BBF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1A8A1C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ficiency anemi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3F8663EF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4F9273E7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28C7B2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pression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101D4FFE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33BBA5A5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40753A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 uncomplicat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6C4BD1C7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3AD4EEE8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40CE899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rug abu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4E80B60D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27907C2D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15DE207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menti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05910599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68B67944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6CF889A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luid and electrolyte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15C604E5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0356B091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3B5708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othyroidism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14F7D944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752CC22D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2FC05A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ver disea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01535692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0A0ED810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51223FD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sychose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29F729E4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43E8C471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7683952E" w14:textId="7813BF63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Rheumatoid arthritis </w:t>
            </w:r>
            <w:r w:rsidR="009D3AF2">
              <w:rPr>
                <w:rFonts w:ascii="Segoe UI" w:hAnsi="Segoe UI" w:eastAsia="Times New Roman" w:cs="Segoe UI"/>
                <w:b/>
                <w:bCs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llagen vascular disease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30FF0ED5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7986060D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53C4EC54" w14:textId="0F71DDA9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olid tumor </w:t>
            </w:r>
            <w:r w:rsidR="009D3AF2">
              <w:rPr>
                <w:rFonts w:ascii="Segoe UI" w:hAnsi="Segoe UI" w:eastAsia="Times New Roman" w:cs="Segoe UI"/>
                <w:b/>
                <w:bCs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ithout metastasi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44AB4515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5B24A1A1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25A30F3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eight los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7B8C945D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348D79A5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275982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lood loss anemi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2FED100C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4907CBEC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32808E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ronic pulmonary disea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08DE08E4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67E68A54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4B2706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gestive heart failur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3329DBEB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5C4F1172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1255AF0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 complicat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7C296D32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13E7606C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605D2D0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ertension uncomplicat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71959E50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713DCE1C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2E6ABE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ymphom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5015D94A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63BE76BD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6B190D64" w14:textId="33DBC85F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</w:t>
            </w:r>
            <w:r w:rsidR="009D3AF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-</w:t>
            </w:r>
            <w:r w:rsidR="009D3AF2">
              <w:rPr>
                <w:rFonts w:ascii="Segoe UI" w:hAnsi="Segoe UI" w:eastAsia="Times New Roman" w:cs="Segoe UI"/>
                <w:b/>
                <w:bCs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eurological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3B23B408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7A40B78C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1CDE16B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aralysi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0F1A2D18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62C12720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1FCE8127" w14:textId="585E0775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eptic ulcer disease </w:t>
            </w:r>
            <w:r w:rsidR="005E4E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 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luding bleeding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503D826B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1ED28757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2706D1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ipheral vascular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4BABF493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7ED50B7C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0D9EE99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ulmonary circulation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2473857E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52224F7F" w14:textId="77777777">
        <w:trPr>
          <w:trHeight w:val="22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4E2696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nal failur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396E28DC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22DB68A2" w14:textId="77777777">
        <w:trPr>
          <w:trHeight w:val="19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0950913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alvular disea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auto"/>
            <w:hideMark/>
          </w:tcPr>
          <w:p w:rsidRPr="00BC5F47" w:rsidR="00DA01EA" w:rsidP="007B4A56" w:rsidRDefault="00DA01EA" w14:paraId="72E052F5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BC5F47" w:rsidR="00DA01EA" w:rsidTr="007B4A56" w14:paraId="3096D105" w14:textId="77777777">
        <w:trPr>
          <w:trHeight w:val="195"/>
        </w:trPr>
        <w:tc>
          <w:tcPr>
            <w:tcW w:w="373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5649CA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etastatic cancer</w:t>
            </w:r>
            <w:r w:rsidRPr="00BC5F47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shd w:val="clear" w:color="auto" w:fill="F2F2F2" w:themeFill="background1" w:themeFillShade="F2"/>
            <w:hideMark/>
          </w:tcPr>
          <w:p w:rsidRPr="00BC5F47" w:rsidR="00DA01EA" w:rsidP="007B4A56" w:rsidRDefault="00DA01EA" w14:paraId="67E75438" w14:textId="77777777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:rsidR="00D2376D" w:rsidRDefault="00D2376D" w14:paraId="10181EAF" w14:textId="3581CC96"/>
    <w:sectPr w:rsidR="00D2376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6D"/>
    <w:rsid w:val="000C00B7"/>
    <w:rsid w:val="002E6000"/>
    <w:rsid w:val="005E4E69"/>
    <w:rsid w:val="00757F3C"/>
    <w:rsid w:val="009D3AF2"/>
    <w:rsid w:val="00D2376D"/>
    <w:rsid w:val="00DA01EA"/>
    <w:rsid w:val="00E25C1D"/>
    <w:rsid w:val="00F20465"/>
    <w:rsid w:val="00FB7CD0"/>
    <w:rsid w:val="14FB8BCE"/>
    <w:rsid w:val="5593C23D"/>
    <w:rsid w:val="596F0E5A"/>
    <w:rsid w:val="7004B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F823"/>
  <w15:chartTrackingRefBased/>
  <w15:docId w15:val="{EE2B8162-F2A2-4850-9AA3-5A938C00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2376D"/>
  </w:style>
  <w:style w:type="paragraph" w:styleId="Heading1">
    <w:name w:val="heading 1"/>
    <w:basedOn w:val="Normal"/>
    <w:next w:val="Normal"/>
    <w:link w:val="Heading1Char"/>
    <w:uiPriority w:val="9"/>
    <w:qFormat/>
    <w:rsid w:val="00D2376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76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7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7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7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7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7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7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7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2376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2376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D2376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2376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2376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2376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2376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2376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23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76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2376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7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23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76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23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7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76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23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7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2376D"/>
    <w:rPr>
      <w:color w:val="467886" w:themeColor="hyperlink"/>
      <w:u w:val="single"/>
    </w:rPr>
  </w:style>
  <w:style w:type="character" w:styleId="normaltextrun" w:customStyle="1">
    <w:name w:val="normaltextrun"/>
    <w:basedOn w:val="DefaultParagraphFont"/>
    <w:rsid w:val="00DA01EA"/>
  </w:style>
  <w:style w:type="character" w:styleId="eop" w:customStyle="1">
    <w:name w:val="eop"/>
    <w:basedOn w:val="DefaultParagraphFont"/>
    <w:rsid w:val="00DA0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25</revision>
  <dcterms:created xsi:type="dcterms:W3CDTF">2024-10-17T12:39:00.0000000Z</dcterms:created>
  <dcterms:modified xsi:type="dcterms:W3CDTF">2025-07-09T09:09:10.6971030Z</dcterms:modified>
</coreProperties>
</file>